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CB52C" w14:textId="1460F9B7" w:rsidR="008A018B" w:rsidRPr="003124CF" w:rsidRDefault="008A018B" w:rsidP="0090517D">
      <w:pPr>
        <w:rPr>
          <w:rStyle w:val="fontstyle01"/>
          <w:rFonts w:ascii="Times New Roman" w:hAnsi="Times New Roman" w:cs="Times New Roman"/>
          <w:sz w:val="32"/>
        </w:rPr>
      </w:pPr>
      <w:r w:rsidRPr="003124CF">
        <w:rPr>
          <w:rStyle w:val="fontstyle01"/>
          <w:rFonts w:ascii="Times New Roman" w:hAnsi="Times New Roman" w:cs="Times New Roman"/>
          <w:sz w:val="32"/>
        </w:rPr>
        <w:t>Supporting Information</w:t>
      </w:r>
    </w:p>
    <w:p w14:paraId="6758A331" w14:textId="7EF3A961" w:rsidR="008A018B" w:rsidRDefault="008A018B" w:rsidP="0090517D">
      <w:pPr>
        <w:rPr>
          <w:rFonts w:ascii="Times New Roman" w:hAnsi="Times New Roman" w:cs="Times New Roman"/>
          <w:b/>
          <w:sz w:val="36"/>
          <w:szCs w:val="24"/>
          <w:u w:val="single"/>
        </w:rPr>
      </w:pPr>
    </w:p>
    <w:p w14:paraId="049952D2" w14:textId="77777777" w:rsidR="0024053B" w:rsidRPr="007D18E4" w:rsidRDefault="0024053B" w:rsidP="0024053B">
      <w:pPr>
        <w:rPr>
          <w:b/>
          <w:sz w:val="32"/>
        </w:rPr>
      </w:pPr>
      <w:r w:rsidRPr="007D18E4">
        <w:rPr>
          <w:b/>
          <w:sz w:val="32"/>
        </w:rPr>
        <w:t>Broad</w:t>
      </w:r>
      <w:r w:rsidRPr="007D18E4">
        <w:rPr>
          <w:rFonts w:hint="eastAsia"/>
          <w:b/>
          <w:sz w:val="32"/>
        </w:rPr>
        <w:t>en</w:t>
      </w:r>
      <w:r w:rsidRPr="007D18E4">
        <w:rPr>
          <w:b/>
          <w:sz w:val="32"/>
        </w:rPr>
        <w:t xml:space="preserve">ing bandwidths of few-layer absorbers by superimposing two </w:t>
      </w:r>
      <w:r w:rsidRPr="007D18E4">
        <w:rPr>
          <w:rFonts w:hint="eastAsia"/>
          <w:b/>
          <w:sz w:val="32"/>
        </w:rPr>
        <w:t>high-loss</w:t>
      </w:r>
      <w:r w:rsidRPr="007D18E4">
        <w:rPr>
          <w:b/>
          <w:sz w:val="32"/>
        </w:rPr>
        <w:t xml:space="preserve"> resonators</w:t>
      </w:r>
    </w:p>
    <w:p w14:paraId="090B07E7" w14:textId="77777777" w:rsidR="0024053B" w:rsidRDefault="0024053B" w:rsidP="0024053B">
      <w:pPr>
        <w:rPr>
          <w:b/>
        </w:rPr>
      </w:pPr>
    </w:p>
    <w:p w14:paraId="073AD295" w14:textId="77777777" w:rsidR="0024053B" w:rsidRPr="008834DE" w:rsidRDefault="0024053B" w:rsidP="0024053B">
      <w:pPr>
        <w:outlineLvl w:val="0"/>
        <w:rPr>
          <w:sz w:val="28"/>
          <w:szCs w:val="28"/>
        </w:rPr>
      </w:pPr>
      <w:r>
        <w:rPr>
          <w:rFonts w:cs="Times New Roman"/>
          <w:sz w:val="28"/>
          <w:szCs w:val="28"/>
        </w:rPr>
        <w:t>Dong Wu</w:t>
      </w:r>
      <w:r w:rsidRPr="0088152C">
        <w:rPr>
          <w:rFonts w:cs="Times New Roman"/>
          <w:sz w:val="28"/>
          <w:szCs w:val="28"/>
          <w:vertAlign w:val="superscript"/>
        </w:rPr>
        <w:t xml:space="preserve"> </w:t>
      </w:r>
      <w:r w:rsidRPr="008834DE">
        <w:rPr>
          <w:rFonts w:cs="Times New Roman"/>
          <w:sz w:val="28"/>
          <w:szCs w:val="28"/>
          <w:vertAlign w:val="superscript"/>
        </w:rPr>
        <w:t>a</w:t>
      </w:r>
      <w:r w:rsidRPr="008834DE">
        <w:rPr>
          <w:rFonts w:cs="Times New Roman"/>
          <w:sz w:val="28"/>
          <w:szCs w:val="28"/>
        </w:rPr>
        <w:t>,</w:t>
      </w:r>
      <w:r w:rsidRPr="008834DE">
        <w:rPr>
          <w:rFonts w:cs="Times New Roman"/>
          <w:sz w:val="28"/>
          <w:szCs w:val="28"/>
          <w:vertAlign w:val="superscript"/>
        </w:rPr>
        <w:t xml:space="preserve"> </w:t>
      </w:r>
      <w:r w:rsidRPr="008834DE">
        <w:rPr>
          <w:rFonts w:cs="Times New Roman"/>
          <w:sz w:val="28"/>
          <w:szCs w:val="28"/>
        </w:rPr>
        <w:t>Jianjun Chen</w:t>
      </w:r>
      <w:r w:rsidRPr="008834DE">
        <w:rPr>
          <w:rFonts w:cs="Times New Roman"/>
          <w:sz w:val="28"/>
          <w:szCs w:val="28"/>
          <w:vertAlign w:val="superscript"/>
        </w:rPr>
        <w:t xml:space="preserve"> </w:t>
      </w:r>
      <w:r w:rsidRPr="008834DE">
        <w:rPr>
          <w:rFonts w:cs="Times New Roman"/>
          <w:sz w:val="28"/>
          <w:szCs w:val="28"/>
        </w:rPr>
        <w:t>*</w:t>
      </w:r>
      <w:r w:rsidRPr="008834DE">
        <w:rPr>
          <w:rFonts w:cs="Times New Roman"/>
          <w:sz w:val="28"/>
          <w:szCs w:val="28"/>
          <w:vertAlign w:val="superscript"/>
        </w:rPr>
        <w:t>a,b,c</w:t>
      </w:r>
      <w:r>
        <w:rPr>
          <w:rFonts w:cs="Times New Roman"/>
          <w:sz w:val="28"/>
          <w:szCs w:val="28"/>
          <w:vertAlign w:val="superscript"/>
        </w:rPr>
        <w:t>,d,e</w:t>
      </w:r>
    </w:p>
    <w:p w14:paraId="76AD514D" w14:textId="77777777" w:rsidR="0024053B" w:rsidRDefault="0024053B" w:rsidP="0024053B">
      <w:pPr>
        <w:rPr>
          <w:sz w:val="28"/>
          <w:szCs w:val="28"/>
          <w:lang w:val="en-GB"/>
        </w:rPr>
      </w:pPr>
      <w:r w:rsidRPr="008834DE">
        <w:rPr>
          <w:sz w:val="28"/>
          <w:szCs w:val="28"/>
          <w:lang w:val="en-GB"/>
        </w:rPr>
        <w:t>a.</w:t>
      </w:r>
      <w:r w:rsidRPr="008834DE">
        <w:rPr>
          <w:sz w:val="28"/>
          <w:szCs w:val="28"/>
          <w:lang w:val="en-GB"/>
        </w:rPr>
        <w:tab/>
        <w:t>State Key Laboratory for Mesoscopic Physics, School of Physics, Peking University, Beijing, 100871, China.</w:t>
      </w:r>
    </w:p>
    <w:p w14:paraId="7214F97F" w14:textId="77777777" w:rsidR="0024053B" w:rsidRDefault="0024053B" w:rsidP="0024053B">
      <w:pPr>
        <w:rPr>
          <w:sz w:val="28"/>
          <w:szCs w:val="28"/>
          <w:lang w:val="en-GB"/>
        </w:rPr>
      </w:pPr>
      <w:r>
        <w:rPr>
          <w:rFonts w:hint="eastAsia"/>
          <w:sz w:val="28"/>
          <w:szCs w:val="28"/>
          <w:lang w:val="en-GB"/>
        </w:rPr>
        <w:t>b</w:t>
      </w:r>
      <w:r>
        <w:rPr>
          <w:sz w:val="28"/>
          <w:szCs w:val="28"/>
          <w:lang w:val="en-GB"/>
        </w:rPr>
        <w:t xml:space="preserve">. </w:t>
      </w:r>
      <w:r w:rsidRPr="0088152C">
        <w:rPr>
          <w:sz w:val="28"/>
          <w:szCs w:val="28"/>
          <w:lang w:val="en-GB"/>
        </w:rPr>
        <w:t>Department of Physics and Applied Optics Beijing Area Major Laboratory, Beijing Normal University, Beijing 100875, China</w:t>
      </w:r>
    </w:p>
    <w:p w14:paraId="29B46729" w14:textId="77777777" w:rsidR="0024053B" w:rsidRPr="008C4E72" w:rsidRDefault="0024053B" w:rsidP="0024053B">
      <w:pPr>
        <w:rPr>
          <w:sz w:val="28"/>
          <w:szCs w:val="28"/>
          <w:lang w:val="en-GB"/>
        </w:rPr>
      </w:pPr>
      <w:r>
        <w:rPr>
          <w:rFonts w:hint="eastAsia"/>
          <w:sz w:val="28"/>
          <w:szCs w:val="28"/>
          <w:lang w:val="en-GB"/>
        </w:rPr>
        <w:t>c</w:t>
      </w:r>
      <w:r>
        <w:rPr>
          <w:sz w:val="28"/>
          <w:szCs w:val="28"/>
          <w:lang w:val="en-GB"/>
        </w:rPr>
        <w:t xml:space="preserve">. </w:t>
      </w:r>
      <w:r w:rsidRPr="0043036F">
        <w:rPr>
          <w:sz w:val="28"/>
          <w:szCs w:val="28"/>
          <w:lang w:val="en-GB"/>
        </w:rPr>
        <w:t>Peking University Yangtze Delta Institute of Optoelectronics, Nantong 226010, Jiangsu, China.</w:t>
      </w:r>
    </w:p>
    <w:p w14:paraId="08E66AA3" w14:textId="77777777" w:rsidR="0024053B" w:rsidRPr="008834DE" w:rsidRDefault="0024053B" w:rsidP="0024053B">
      <w:pPr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d</w:t>
      </w:r>
      <w:r w:rsidRPr="008834DE">
        <w:rPr>
          <w:sz w:val="28"/>
          <w:szCs w:val="28"/>
          <w:lang w:val="en-GB"/>
        </w:rPr>
        <w:t>.</w:t>
      </w:r>
      <w:r w:rsidRPr="008834DE">
        <w:rPr>
          <w:sz w:val="28"/>
          <w:szCs w:val="28"/>
          <w:lang w:val="en-GB"/>
        </w:rPr>
        <w:tab/>
        <w:t>Frontiers Science Center for Nano-optoelectronics &amp; Collaborative Innovation Center of Quantum Matter, Peking University, Beijing, 100871, China.</w:t>
      </w:r>
    </w:p>
    <w:p w14:paraId="0A95A16C" w14:textId="77777777" w:rsidR="0024053B" w:rsidRDefault="0024053B" w:rsidP="0024053B">
      <w:pPr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e</w:t>
      </w:r>
      <w:r w:rsidRPr="008834DE">
        <w:rPr>
          <w:sz w:val="28"/>
          <w:szCs w:val="28"/>
          <w:lang w:val="en-GB"/>
        </w:rPr>
        <w:t>.</w:t>
      </w:r>
      <w:r w:rsidRPr="008834DE">
        <w:rPr>
          <w:sz w:val="28"/>
          <w:szCs w:val="28"/>
          <w:lang w:val="en-GB"/>
        </w:rPr>
        <w:tab/>
        <w:t>Collaborative Innovation Center of Extreme Optics, Shanxi University, Taiyuan, Shanxi, 030006, China.</w:t>
      </w:r>
    </w:p>
    <w:p w14:paraId="24286A91" w14:textId="3D8D0A14" w:rsidR="003124CF" w:rsidRPr="0024053B" w:rsidRDefault="003124CF" w:rsidP="0090517D">
      <w:pPr>
        <w:rPr>
          <w:rFonts w:ascii="Times New Roman" w:hAnsi="Times New Roman" w:cs="Times New Roman"/>
          <w:b/>
          <w:sz w:val="36"/>
          <w:szCs w:val="24"/>
          <w:u w:val="single"/>
          <w:lang w:val="en-GB"/>
        </w:rPr>
      </w:pPr>
    </w:p>
    <w:p w14:paraId="2D04A5E3" w14:textId="77777777" w:rsidR="00AB7721" w:rsidRDefault="00AB7721" w:rsidP="00AB7721">
      <w:pPr>
        <w:rPr>
          <w:sz w:val="28"/>
          <w:szCs w:val="28"/>
          <w:lang w:val="en-GB"/>
        </w:rPr>
      </w:pPr>
    </w:p>
    <w:p w14:paraId="265CC197" w14:textId="77777777" w:rsidR="00AB7721" w:rsidRDefault="00AB7721" w:rsidP="00AB7721">
      <w:pPr>
        <w:outlineLvl w:val="0"/>
        <w:rPr>
          <w:sz w:val="28"/>
          <w:szCs w:val="28"/>
          <w:lang w:val="en-GB"/>
        </w:rPr>
      </w:pPr>
      <w:r>
        <w:rPr>
          <w:rFonts w:hint="eastAsia"/>
          <w:sz w:val="28"/>
          <w:szCs w:val="28"/>
          <w:lang w:val="en-GB"/>
        </w:rPr>
        <w:t>E</w:t>
      </w:r>
      <w:r>
        <w:rPr>
          <w:sz w:val="28"/>
          <w:szCs w:val="28"/>
          <w:lang w:val="en-GB"/>
        </w:rPr>
        <w:t>mail: jjchern@pku.edu.cn</w:t>
      </w:r>
    </w:p>
    <w:p w14:paraId="3CE0CBEE" w14:textId="1DC87256" w:rsidR="00393054" w:rsidRDefault="00393054" w:rsidP="009A3FEC">
      <w:pPr>
        <w:jc w:val="center"/>
      </w:pPr>
    </w:p>
    <w:p w14:paraId="2DD70238" w14:textId="2C7CE1EE" w:rsidR="003124CF" w:rsidRDefault="003124CF" w:rsidP="009A3FEC">
      <w:pPr>
        <w:jc w:val="center"/>
      </w:pPr>
    </w:p>
    <w:p w14:paraId="4DF43B28" w14:textId="2D8E4340" w:rsidR="003124CF" w:rsidRDefault="003124CF" w:rsidP="009A3FEC">
      <w:pPr>
        <w:jc w:val="center"/>
      </w:pPr>
    </w:p>
    <w:p w14:paraId="45B6C04C" w14:textId="0EFBF97B" w:rsidR="003124CF" w:rsidRDefault="003124CF" w:rsidP="009A3FEC">
      <w:pPr>
        <w:jc w:val="center"/>
      </w:pPr>
    </w:p>
    <w:p w14:paraId="739E9D4D" w14:textId="270586F7" w:rsidR="003124CF" w:rsidRDefault="003124CF" w:rsidP="009A3FEC">
      <w:pPr>
        <w:jc w:val="center"/>
      </w:pPr>
    </w:p>
    <w:p w14:paraId="1A176C1A" w14:textId="0F9AE808" w:rsidR="003124CF" w:rsidRDefault="003124CF" w:rsidP="009A3FEC">
      <w:pPr>
        <w:jc w:val="center"/>
      </w:pPr>
    </w:p>
    <w:p w14:paraId="44C4326E" w14:textId="35CF704A" w:rsidR="003124CF" w:rsidRDefault="003124CF" w:rsidP="009A3FEC">
      <w:pPr>
        <w:jc w:val="center"/>
      </w:pPr>
    </w:p>
    <w:p w14:paraId="7213A7EA" w14:textId="771D9E76" w:rsidR="003124CF" w:rsidRDefault="003124CF" w:rsidP="009A3FEC">
      <w:pPr>
        <w:jc w:val="center"/>
      </w:pPr>
    </w:p>
    <w:p w14:paraId="465508C8" w14:textId="473EBA7F" w:rsidR="003124CF" w:rsidRDefault="003124CF" w:rsidP="009A3FEC">
      <w:pPr>
        <w:jc w:val="center"/>
      </w:pPr>
    </w:p>
    <w:p w14:paraId="4C856BCF" w14:textId="3585BD97" w:rsidR="003124CF" w:rsidRDefault="003124CF" w:rsidP="009A3FEC">
      <w:pPr>
        <w:jc w:val="center"/>
      </w:pPr>
    </w:p>
    <w:p w14:paraId="66C71814" w14:textId="77777777" w:rsidR="003124CF" w:rsidRDefault="003124CF" w:rsidP="009A3FEC">
      <w:pPr>
        <w:jc w:val="center"/>
      </w:pPr>
    </w:p>
    <w:p w14:paraId="6E244ADC" w14:textId="04454CEF" w:rsidR="00E34598" w:rsidRDefault="0024053B" w:rsidP="009A3FEC">
      <w:pPr>
        <w:jc w:val="center"/>
      </w:pPr>
      <w:r w:rsidRPr="0024053B">
        <w:rPr>
          <w:noProof/>
        </w:rPr>
        <w:drawing>
          <wp:inline distT="0" distB="0" distL="0" distR="0" wp14:anchorId="7FE7E6B4" wp14:editId="192F8E8C">
            <wp:extent cx="4162302" cy="2451267"/>
            <wp:effectExtent l="0" t="0" r="0" b="6350"/>
            <wp:docPr id="4" name="图片 4" descr="E:\solar metasurface\宽带黑体吸收\zuizhongban\W_Ni_Ti\各材料对比（补充材料）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olar metasurface\宽带黑体吸收\zuizhongban\W_Ni_Ti\各材料对比（补充材料）.b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3582" cy="2469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86DEFF" w14:textId="21E55B8C" w:rsidR="0024053B" w:rsidRDefault="0024053B" w:rsidP="0024053B">
      <w:r>
        <w:t>Fig.S1 Simulated absorption</w:t>
      </w:r>
      <w:r w:rsidRPr="007213F2">
        <w:t xml:space="preserve"> for the</w:t>
      </w:r>
      <w:r>
        <w:t xml:space="preserve"> metasurface</w:t>
      </w:r>
      <w:r w:rsidR="003C6FCA">
        <w:t xml:space="preserve"> absorbers</w:t>
      </w:r>
      <w:r>
        <w:t xml:space="preserve"> </w:t>
      </w:r>
      <w:r w:rsidRPr="007213F2">
        <w:t>consisting of</w:t>
      </w:r>
      <w:r w:rsidRPr="0024053B">
        <w:t xml:space="preserve"> </w:t>
      </w:r>
      <w:r>
        <w:t>MgF</w:t>
      </w:r>
      <w:r w:rsidRPr="00382FB4">
        <w:rPr>
          <w:vertAlign w:val="subscript"/>
        </w:rPr>
        <w:t>2</w:t>
      </w:r>
      <w:r>
        <w:t>/W</w:t>
      </w:r>
      <w:r w:rsidRPr="00087345">
        <w:t>/</w:t>
      </w:r>
      <w:r>
        <w:t>MgF</w:t>
      </w:r>
      <w:r w:rsidRPr="00382FB4">
        <w:rPr>
          <w:vertAlign w:val="subscript"/>
        </w:rPr>
        <w:t>2</w:t>
      </w:r>
      <w:r w:rsidRPr="00087345">
        <w:t>/</w:t>
      </w:r>
      <w:r>
        <w:t>W,</w:t>
      </w:r>
      <w:r w:rsidRPr="007213F2">
        <w:t xml:space="preserve"> </w:t>
      </w:r>
      <w:r>
        <w:t>MgF</w:t>
      </w:r>
      <w:r w:rsidRPr="00382FB4">
        <w:rPr>
          <w:vertAlign w:val="subscript"/>
        </w:rPr>
        <w:t>2</w:t>
      </w:r>
      <w:r>
        <w:t>/N</w:t>
      </w:r>
      <w:r w:rsidRPr="00087345">
        <w:t>i/</w:t>
      </w:r>
      <w:r>
        <w:t>MgF</w:t>
      </w:r>
      <w:r w:rsidRPr="00382FB4">
        <w:rPr>
          <w:vertAlign w:val="subscript"/>
        </w:rPr>
        <w:t>2</w:t>
      </w:r>
      <w:r w:rsidRPr="00087345">
        <w:t>/</w:t>
      </w:r>
      <w:r>
        <w:t>N</w:t>
      </w:r>
      <w:r w:rsidRPr="00087345">
        <w:t>i</w:t>
      </w:r>
      <w:r>
        <w:rPr>
          <w:rFonts w:hint="eastAsia"/>
        </w:rPr>
        <w:t>,</w:t>
      </w:r>
      <w:r>
        <w:t xml:space="preserve"> and MgF</w:t>
      </w:r>
      <w:r w:rsidRPr="00382FB4">
        <w:rPr>
          <w:vertAlign w:val="subscript"/>
        </w:rPr>
        <w:t>2</w:t>
      </w:r>
      <w:r>
        <w:t>/</w:t>
      </w:r>
      <w:r w:rsidR="003C6FCA">
        <w:t>Cr</w:t>
      </w:r>
      <w:r w:rsidRPr="00087345">
        <w:t>/</w:t>
      </w:r>
      <w:r>
        <w:t>MgF</w:t>
      </w:r>
      <w:r w:rsidRPr="00382FB4">
        <w:rPr>
          <w:vertAlign w:val="subscript"/>
        </w:rPr>
        <w:t>2</w:t>
      </w:r>
      <w:r w:rsidRPr="00087345">
        <w:t>/</w:t>
      </w:r>
      <w:r w:rsidR="003C6FCA">
        <w:t>Cr</w:t>
      </w:r>
      <w:r w:rsidR="003837F9">
        <w:t xml:space="preserve"> </w:t>
      </w:r>
      <w:r w:rsidR="003837F9">
        <w:rPr>
          <w:rFonts w:hint="eastAsia"/>
        </w:rPr>
        <w:t>layers</w:t>
      </w:r>
      <w:bookmarkStart w:id="0" w:name="_GoBack"/>
      <w:bookmarkEnd w:id="0"/>
      <w:r>
        <w:t>, respectively.</w:t>
      </w:r>
    </w:p>
    <w:p w14:paraId="46B52664" w14:textId="5BFE634B" w:rsidR="00E34598" w:rsidRPr="0024053B" w:rsidRDefault="00E34598" w:rsidP="009A3FEC">
      <w:pPr>
        <w:jc w:val="center"/>
      </w:pPr>
    </w:p>
    <w:p w14:paraId="49340EE9" w14:textId="6D2CD23D" w:rsidR="00374DFC" w:rsidRDefault="00374DFC" w:rsidP="009A3FEC">
      <w:pPr>
        <w:jc w:val="center"/>
      </w:pPr>
    </w:p>
    <w:p w14:paraId="6B8A66F1" w14:textId="379C2443" w:rsidR="00374DFC" w:rsidRDefault="00374DFC" w:rsidP="009A3FEC">
      <w:pPr>
        <w:jc w:val="center"/>
      </w:pPr>
    </w:p>
    <w:p w14:paraId="7C27E9CA" w14:textId="2240E737" w:rsidR="00374DFC" w:rsidRDefault="00374DFC" w:rsidP="009A3FEC">
      <w:pPr>
        <w:jc w:val="center"/>
      </w:pPr>
    </w:p>
    <w:p w14:paraId="2EF2F423" w14:textId="398C9D4F" w:rsidR="00374DFC" w:rsidRDefault="00374DFC" w:rsidP="009A3FEC">
      <w:pPr>
        <w:jc w:val="center"/>
      </w:pPr>
    </w:p>
    <w:p w14:paraId="627BBB2F" w14:textId="088D4A59" w:rsidR="00374DFC" w:rsidRDefault="00374DFC" w:rsidP="009A3FEC">
      <w:pPr>
        <w:jc w:val="center"/>
      </w:pPr>
    </w:p>
    <w:p w14:paraId="2F69DB1A" w14:textId="0B0732B7" w:rsidR="00374DFC" w:rsidRPr="0024053B" w:rsidRDefault="00374DFC" w:rsidP="009A3FEC">
      <w:pPr>
        <w:jc w:val="center"/>
      </w:pPr>
    </w:p>
    <w:sectPr w:rsidR="00374DFC" w:rsidRPr="0024053B" w:rsidSect="00A13F20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04F922" w14:textId="77777777" w:rsidR="003D135F" w:rsidRDefault="003D135F" w:rsidP="00EA4214">
      <w:r>
        <w:separator/>
      </w:r>
    </w:p>
  </w:endnote>
  <w:endnote w:type="continuationSeparator" w:id="0">
    <w:p w14:paraId="683F0B9F" w14:textId="77777777" w:rsidR="003D135F" w:rsidRDefault="003D135F" w:rsidP="00EA42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V Bol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BC19D9" w14:textId="77777777" w:rsidR="003D135F" w:rsidRDefault="003D135F" w:rsidP="00EA4214">
      <w:r>
        <w:separator/>
      </w:r>
    </w:p>
  </w:footnote>
  <w:footnote w:type="continuationSeparator" w:id="0">
    <w:p w14:paraId="7DE4CF2C" w14:textId="77777777" w:rsidR="003D135F" w:rsidRDefault="003D135F" w:rsidP="00EA42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785"/>
    <w:rsid w:val="00024E85"/>
    <w:rsid w:val="000743D3"/>
    <w:rsid w:val="00092DE0"/>
    <w:rsid w:val="000B4200"/>
    <w:rsid w:val="000C2405"/>
    <w:rsid w:val="000C3912"/>
    <w:rsid w:val="000E03B8"/>
    <w:rsid w:val="000E16E4"/>
    <w:rsid w:val="000E7658"/>
    <w:rsid w:val="000F0D8F"/>
    <w:rsid w:val="000F70DD"/>
    <w:rsid w:val="00133A45"/>
    <w:rsid w:val="00145701"/>
    <w:rsid w:val="0016002D"/>
    <w:rsid w:val="00163D98"/>
    <w:rsid w:val="001774B6"/>
    <w:rsid w:val="001809F0"/>
    <w:rsid w:val="001866E9"/>
    <w:rsid w:val="001916FD"/>
    <w:rsid w:val="00192B1B"/>
    <w:rsid w:val="001C3D77"/>
    <w:rsid w:val="001D6444"/>
    <w:rsid w:val="001E6116"/>
    <w:rsid w:val="00202AE3"/>
    <w:rsid w:val="00221096"/>
    <w:rsid w:val="00223628"/>
    <w:rsid w:val="0023381D"/>
    <w:rsid w:val="00237AF8"/>
    <w:rsid w:val="0024053B"/>
    <w:rsid w:val="002467B6"/>
    <w:rsid w:val="00267912"/>
    <w:rsid w:val="00270697"/>
    <w:rsid w:val="00271D61"/>
    <w:rsid w:val="00272A61"/>
    <w:rsid w:val="00281743"/>
    <w:rsid w:val="002B71F9"/>
    <w:rsid w:val="002C0493"/>
    <w:rsid w:val="003042AE"/>
    <w:rsid w:val="003124CF"/>
    <w:rsid w:val="0031425C"/>
    <w:rsid w:val="00316A6E"/>
    <w:rsid w:val="00323879"/>
    <w:rsid w:val="0032667C"/>
    <w:rsid w:val="00350B22"/>
    <w:rsid w:val="00355593"/>
    <w:rsid w:val="003621DE"/>
    <w:rsid w:val="00365E53"/>
    <w:rsid w:val="00372D44"/>
    <w:rsid w:val="00374DFC"/>
    <w:rsid w:val="003837F9"/>
    <w:rsid w:val="00392760"/>
    <w:rsid w:val="00393054"/>
    <w:rsid w:val="003A7796"/>
    <w:rsid w:val="003B46BD"/>
    <w:rsid w:val="003C3409"/>
    <w:rsid w:val="003C6FCA"/>
    <w:rsid w:val="003D135F"/>
    <w:rsid w:val="003F028E"/>
    <w:rsid w:val="004031E4"/>
    <w:rsid w:val="0042357D"/>
    <w:rsid w:val="00427E6D"/>
    <w:rsid w:val="004406C9"/>
    <w:rsid w:val="00443597"/>
    <w:rsid w:val="00443C71"/>
    <w:rsid w:val="004B62E2"/>
    <w:rsid w:val="004E3DAA"/>
    <w:rsid w:val="00510EF8"/>
    <w:rsid w:val="00546AA6"/>
    <w:rsid w:val="0054735D"/>
    <w:rsid w:val="00565327"/>
    <w:rsid w:val="00580A0D"/>
    <w:rsid w:val="00585449"/>
    <w:rsid w:val="005B6856"/>
    <w:rsid w:val="005C49C5"/>
    <w:rsid w:val="005D14CB"/>
    <w:rsid w:val="005D245F"/>
    <w:rsid w:val="005D491B"/>
    <w:rsid w:val="005D5E5A"/>
    <w:rsid w:val="005D6435"/>
    <w:rsid w:val="005E5F55"/>
    <w:rsid w:val="005F5622"/>
    <w:rsid w:val="0063204B"/>
    <w:rsid w:val="00647344"/>
    <w:rsid w:val="006566CA"/>
    <w:rsid w:val="006822B4"/>
    <w:rsid w:val="00690D60"/>
    <w:rsid w:val="006A394E"/>
    <w:rsid w:val="006A5A7C"/>
    <w:rsid w:val="006B7C32"/>
    <w:rsid w:val="006C5A87"/>
    <w:rsid w:val="006C659B"/>
    <w:rsid w:val="006E3E63"/>
    <w:rsid w:val="007019DF"/>
    <w:rsid w:val="00702000"/>
    <w:rsid w:val="00713267"/>
    <w:rsid w:val="007213F2"/>
    <w:rsid w:val="007248C8"/>
    <w:rsid w:val="00726464"/>
    <w:rsid w:val="0073721B"/>
    <w:rsid w:val="007402BE"/>
    <w:rsid w:val="007433AF"/>
    <w:rsid w:val="0074552E"/>
    <w:rsid w:val="00764B8A"/>
    <w:rsid w:val="00770C1A"/>
    <w:rsid w:val="00795A9E"/>
    <w:rsid w:val="007C1072"/>
    <w:rsid w:val="007F7219"/>
    <w:rsid w:val="008112DE"/>
    <w:rsid w:val="00815746"/>
    <w:rsid w:val="008310B9"/>
    <w:rsid w:val="0083121B"/>
    <w:rsid w:val="0084124F"/>
    <w:rsid w:val="00873F34"/>
    <w:rsid w:val="008774D4"/>
    <w:rsid w:val="00884428"/>
    <w:rsid w:val="008A018B"/>
    <w:rsid w:val="008B6737"/>
    <w:rsid w:val="008B72B7"/>
    <w:rsid w:val="008C1CFC"/>
    <w:rsid w:val="008D3DCF"/>
    <w:rsid w:val="008D647B"/>
    <w:rsid w:val="0090517D"/>
    <w:rsid w:val="009215A3"/>
    <w:rsid w:val="00941CEE"/>
    <w:rsid w:val="00952969"/>
    <w:rsid w:val="00954D23"/>
    <w:rsid w:val="0096192E"/>
    <w:rsid w:val="00977002"/>
    <w:rsid w:val="009A3FEC"/>
    <w:rsid w:val="009B48DB"/>
    <w:rsid w:val="009C1FBF"/>
    <w:rsid w:val="009C4E9E"/>
    <w:rsid w:val="009D004B"/>
    <w:rsid w:val="009D4600"/>
    <w:rsid w:val="009F0063"/>
    <w:rsid w:val="009F3625"/>
    <w:rsid w:val="009F460D"/>
    <w:rsid w:val="009F491A"/>
    <w:rsid w:val="00A13F20"/>
    <w:rsid w:val="00A15995"/>
    <w:rsid w:val="00A300B0"/>
    <w:rsid w:val="00A4400D"/>
    <w:rsid w:val="00A46A14"/>
    <w:rsid w:val="00A470F8"/>
    <w:rsid w:val="00A539E5"/>
    <w:rsid w:val="00A561B2"/>
    <w:rsid w:val="00A7046C"/>
    <w:rsid w:val="00A71DCF"/>
    <w:rsid w:val="00A80535"/>
    <w:rsid w:val="00A85E6D"/>
    <w:rsid w:val="00AA0DBE"/>
    <w:rsid w:val="00AB7721"/>
    <w:rsid w:val="00AC605B"/>
    <w:rsid w:val="00AD0F9C"/>
    <w:rsid w:val="00B02639"/>
    <w:rsid w:val="00B12EF5"/>
    <w:rsid w:val="00B2036D"/>
    <w:rsid w:val="00B3043D"/>
    <w:rsid w:val="00B34EEB"/>
    <w:rsid w:val="00B40D69"/>
    <w:rsid w:val="00B75AF7"/>
    <w:rsid w:val="00BC2F30"/>
    <w:rsid w:val="00BC505C"/>
    <w:rsid w:val="00BD02DF"/>
    <w:rsid w:val="00BE6796"/>
    <w:rsid w:val="00BF0E32"/>
    <w:rsid w:val="00BF13D5"/>
    <w:rsid w:val="00BF6DEC"/>
    <w:rsid w:val="00C02DC7"/>
    <w:rsid w:val="00C21B0B"/>
    <w:rsid w:val="00C4579F"/>
    <w:rsid w:val="00C56CA2"/>
    <w:rsid w:val="00C57785"/>
    <w:rsid w:val="00C609AA"/>
    <w:rsid w:val="00C66ECE"/>
    <w:rsid w:val="00C67AFC"/>
    <w:rsid w:val="00CD4A05"/>
    <w:rsid w:val="00CE0C9C"/>
    <w:rsid w:val="00CE7F3F"/>
    <w:rsid w:val="00D15AFB"/>
    <w:rsid w:val="00D16077"/>
    <w:rsid w:val="00D24D70"/>
    <w:rsid w:val="00D32E24"/>
    <w:rsid w:val="00D3748F"/>
    <w:rsid w:val="00D37E35"/>
    <w:rsid w:val="00D60C76"/>
    <w:rsid w:val="00D61F61"/>
    <w:rsid w:val="00D9550C"/>
    <w:rsid w:val="00DB0E35"/>
    <w:rsid w:val="00DC229D"/>
    <w:rsid w:val="00DE3642"/>
    <w:rsid w:val="00E06EFB"/>
    <w:rsid w:val="00E21FC2"/>
    <w:rsid w:val="00E30005"/>
    <w:rsid w:val="00E34598"/>
    <w:rsid w:val="00E40A40"/>
    <w:rsid w:val="00E716C4"/>
    <w:rsid w:val="00E73AD7"/>
    <w:rsid w:val="00E73C37"/>
    <w:rsid w:val="00E81EFA"/>
    <w:rsid w:val="00EA4214"/>
    <w:rsid w:val="00EB603E"/>
    <w:rsid w:val="00EC2445"/>
    <w:rsid w:val="00ED01C5"/>
    <w:rsid w:val="00EF7C9E"/>
    <w:rsid w:val="00F1389F"/>
    <w:rsid w:val="00F145E4"/>
    <w:rsid w:val="00F3310D"/>
    <w:rsid w:val="00F371E6"/>
    <w:rsid w:val="00F475F1"/>
    <w:rsid w:val="00F541E3"/>
    <w:rsid w:val="00F61B3D"/>
    <w:rsid w:val="00F80AD3"/>
    <w:rsid w:val="00F83C1D"/>
    <w:rsid w:val="00F94200"/>
    <w:rsid w:val="00FB3CDB"/>
    <w:rsid w:val="00FC2852"/>
    <w:rsid w:val="00FD2F4C"/>
    <w:rsid w:val="00FE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2FDC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13F2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42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421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42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4214"/>
    <w:rPr>
      <w:sz w:val="18"/>
      <w:szCs w:val="18"/>
    </w:rPr>
  </w:style>
  <w:style w:type="character" w:customStyle="1" w:styleId="fontstyle01">
    <w:name w:val="fontstyle01"/>
    <w:basedOn w:val="a0"/>
    <w:rsid w:val="008A018B"/>
    <w:rPr>
      <w:rFonts w:ascii="TimesNewRomanPSMT" w:hAnsi="TimesNewRomanPSMT" w:hint="default"/>
      <w:b w:val="0"/>
      <w:bCs w:val="0"/>
      <w:i w:val="0"/>
      <w:iCs w:val="0"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jchern@pku.edu.cn</cp:lastModifiedBy>
  <cp:revision>6</cp:revision>
  <dcterms:created xsi:type="dcterms:W3CDTF">2020-06-07T06:09:00Z</dcterms:created>
  <dcterms:modified xsi:type="dcterms:W3CDTF">2020-07-18T09:18:00Z</dcterms:modified>
</cp:coreProperties>
</file>